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13" w:type="dxa"/>
        <w:tblInd w:w="93" w:type="dxa"/>
        <w:tblLook w:val="04A0" w:firstRow="1" w:lastRow="0" w:firstColumn="1" w:lastColumn="0" w:noHBand="0" w:noVBand="1"/>
      </w:tblPr>
      <w:tblGrid>
        <w:gridCol w:w="1043"/>
        <w:gridCol w:w="1680"/>
        <w:gridCol w:w="1090"/>
        <w:gridCol w:w="2558"/>
        <w:gridCol w:w="3567"/>
        <w:gridCol w:w="4166"/>
        <w:gridCol w:w="109"/>
      </w:tblGrid>
      <w:tr w:rsidR="003C4386" w:rsidRPr="003C4386" w:rsidTr="00C735CA">
        <w:trPr>
          <w:gridAfter w:val="1"/>
          <w:wAfter w:w="109" w:type="dxa"/>
          <w:trHeight w:val="255"/>
        </w:trPr>
        <w:tc>
          <w:tcPr>
            <w:tcW w:w="63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3C4386">
              <w:rPr>
                <w:rFonts w:ascii="Calibri" w:eastAsia="Times New Roman" w:hAnsi="Calibri" w:cs="Calibri"/>
                <w:b/>
                <w:bCs/>
                <w:color w:val="474848"/>
                <w:sz w:val="20"/>
                <w:szCs w:val="20"/>
                <w:lang w:eastAsia="en-GB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474848"/>
                <w:sz w:val="20"/>
                <w:szCs w:val="20"/>
                <w:lang w:eastAsia="en-GB"/>
              </w:rPr>
              <w:t>S</w:t>
            </w:r>
            <w:r w:rsidRPr="003C4386">
              <w:rPr>
                <w:rFonts w:ascii="Calibri" w:eastAsia="Times New Roman" w:hAnsi="Calibri" w:cs="Calibri"/>
                <w:b/>
                <w:bCs/>
                <w:color w:val="474848"/>
                <w:sz w:val="20"/>
                <w:szCs w:val="20"/>
                <w:lang w:eastAsia="en-GB"/>
              </w:rPr>
              <w:t xml:space="preserve">1: Probe sets for genes of interest used for </w:t>
            </w:r>
            <w:proofErr w:type="spellStart"/>
            <w:r w:rsidRPr="003C4386">
              <w:rPr>
                <w:rFonts w:ascii="Calibri" w:eastAsia="Times New Roman" w:hAnsi="Calibri" w:cs="Calibri"/>
                <w:b/>
                <w:bCs/>
                <w:color w:val="474848"/>
                <w:sz w:val="20"/>
                <w:szCs w:val="20"/>
                <w:lang w:eastAsia="en-GB"/>
              </w:rPr>
              <w:t>Nanostring</w:t>
            </w:r>
            <w:proofErr w:type="spellEnd"/>
            <w:r w:rsidRPr="003C4386">
              <w:rPr>
                <w:rFonts w:ascii="Calibri" w:eastAsia="Times New Roman" w:hAnsi="Calibri" w:cs="Calibri"/>
                <w:b/>
                <w:bCs/>
                <w:color w:val="474848"/>
                <w:sz w:val="20"/>
                <w:szCs w:val="20"/>
                <w:lang w:eastAsia="en-GB"/>
              </w:rPr>
              <w:t xml:space="preserve"> analysis</w:t>
            </w:r>
          </w:p>
        </w:tc>
        <w:tc>
          <w:tcPr>
            <w:tcW w:w="7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  <w:t>Gene symb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  <w:t>Accession numb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ind w:left="-96" w:firstLine="96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  <w:t>Targeted Region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  <w:t>Target Sequence</w:t>
            </w:r>
          </w:p>
        </w:tc>
        <w:tc>
          <w:tcPr>
            <w:tcW w:w="7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I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25087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54-1254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CTCATGCTCCGGAAACTGTTGGGTCTACCTCGGTGGTTGCGGTTGTCTTTCCGACTCACATCTTTGTCGCGAATTGCGGCGACTCTAGGGCGGTTTTGT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BI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13376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1-901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TCTTCAACATCTCCAGCTCCTGTCAACGCAATCGTCTCCTCAGCCTCTTCTTCTTCGGCAGCTTCTTCCTCCACTTCCTCAGCTGCTTCTTGGGCTATA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BI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29580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5-825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CAGGAACAAGGAGGAAGTGGGTGTAATAATAATAGTTCGATGGAGGATTTGAACTCTCTAGCTGGTTCGGTGGGTTCGAGTCTATCAATAACTCATCCA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BI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29185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3-613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GTGTTGGTGTCTTTAGTGGTGGTTCTAGAGGCAACGAAGATGCTAACAATAAGAGAGGGATAGCGAACGAGTCTAGTCTTCCTCGACAAGGCTCTTTG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YP707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28466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5-355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AGACACTCCGCCTCTACACAGAAAATCCCAATTCCTTCTTCGCCACTCGCCAAAACAAGTACGGGGATATATTCAAGACGCACATATTAGGATGTCCA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OG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23951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9-699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GACAAGCAAGAAGAAGCTATGGCTCGTTTATTGGTCGAGGCCGATAATCTAAGGGTTGATACTTTAGCGAAGATCCTCGGGATTCTATCTCCGGTACAA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L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001161231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-222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CCGTCGCTCTTCTCGTCGTCTCCGCCTCCGGCAAGCTCTACAGCTTCTCCTCCGGCGATAACCTGGTCAAGATCCTTGATCGATATGGGAAACAGCAT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a2ox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02743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4-564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AATGCTAATCCTCAGCTCTCCTCTCCTAAAACCTCCGCCGTTTTCCGTCAAACCCCTCAAATTTTCCGTGAGTCGGTGGAGGAGTACATGAAGGAGAT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a3ox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01424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0-420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GGGTGCCTTCCAAATCTCAAACCACGGCGTGCCTTTGGGACTTCTCCAAGACATTGAGTTTCTCACCGGTAGTCTCTTCGGGCTACCTGTCCAACGCAA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ID1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11384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0-390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AAAGTAGCCTACAATATCCTTCGTCGCCCTGATGGAACCTTTAACCGACACTTAGCTGAGTATCTAGACCGTAAAGTCACTGCAAACGCCAATCCGGT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F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01672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9-409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GAACATGAGAGAATGGGTCCACTGGATTGTCGTGGATATTCCCGGAGGCACAAATCCCTCAAGAGGAAAAGAGATACTTCCATACATGGAACCAAGGC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CED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13327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4-1434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ACCGTAAGGTTATCGTAACCGGAGTGAATTTAGAAGCGGGTCACATAAACCGTAGTTACGTGGGCCGGAAAAGCCAGTTCGTTTACATAGCAATAGCCG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R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06425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3-613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TCCATTACGTCCGCAACCACGGTGCAGTTCCCAAAGCGAATTGGTCAGACTGGTCAATCGAAATTACCGGACTCGTTAAACGTCCGGCTAAATTCACCA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NRT1.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01083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5-1605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CACAATATCTTATTGTCGGTATCGGCGAAGCGTTAATCTACACAGGACAGTTAGATTTCTTCTTGAGAGAGTGCCCTAAAGGTATGAAAGGGATGAGC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IL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79665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0-620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TTCTCGAGGCTGAGAGGGGATTTTAATAACGGTAGAGGTGGTGAATCTGGACCGTTGCTTTCGAAGGCGGTTGTGAGAGAATCTACGCAGGTAAGTCC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YL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16332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8-428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TAAGCAGATGCACTGTAAATGGTGATCCTGAGATCGGTTGTCTCAGAGAAGTAAATGTCAAATCTGGTCTTCCAGCAACCACCAGTACAGAGAGATTG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YR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17896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1-701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TGTGAAGCTTAATTTGCAGAAACTCGCGACGGTTGCTGAAGCTATGGCTCGTAACTCCGGTGACGGAAGTGGTTCTCAGGTGACGTGAAAATGAAGAAA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G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01361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-139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AAGTGGTAGTGGAGTGAAAAAACAAATCCTAAGCAGTCCTAACCGATCCCCGAAGCTAAAGATTCTTCACCTTCCCAAATAAAGCAAAACCTAGATCC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GL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11216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8-1168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TCGTTTCGTCTCACCGGAATCGGACCACCGCAGACGGAGAATTCAGATTCGCTTCAACAGTTAGGTTGGAAATTAGCTCAATTCGCTCAGAACATGGGC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nrk2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20946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15-1415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CTCCTTGGTGAGTTGGTGACTTGCTTCTGGTAAAAAGAAAAACACATTTGTCAAAGCCAAAGGCTGTAAACTACGTGCTGGTTGTTTCACTTTTAGAT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nrk2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00969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42-1342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AAGAGAACCCAACCTTCTCCCTTCAGACCGTTGAAGAGATCATGAAGATAGTGGCTGACGCCAAAACACCGCCTCCTGTTTCCCGATCCATCGGAGGTT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19857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3-1183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GTCATTCCAACGCAAACATAACCGGGGAACAAGCTCTGTTTGATGGACAACCTGACCTAAAAGATCGAATTACTTGAACAGTGTCCCAACTTCGGGAT</w:t>
            </w:r>
          </w:p>
        </w:tc>
      </w:tr>
      <w:tr w:rsidR="003C4386" w:rsidRPr="003C4386" w:rsidTr="00C735CA">
        <w:trPr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IP41lik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19592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8-868</w:t>
            </w:r>
          </w:p>
        </w:tc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TAGGTTTGGCGAAGATGAGGCACCAACTGTTCTTCGTGAAAACTGTTGGAGAGAAGCAACATTTCAGTCTCTATCTGCGAAAGGGTATCCAGTTGACT</w:t>
            </w:r>
          </w:p>
        </w:tc>
      </w:tr>
      <w:tr w:rsidR="003C4386" w:rsidRPr="003C4386" w:rsidTr="00C735CA">
        <w:trPr>
          <w:gridAfter w:val="1"/>
          <w:wAfter w:w="109" w:type="dxa"/>
          <w:trHeight w:val="25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386" w:rsidRPr="003C4386" w:rsidTr="00C735CA">
        <w:trPr>
          <w:gridAfter w:val="1"/>
          <w:wAfter w:w="109" w:type="dxa"/>
          <w:trHeight w:val="255"/>
        </w:trPr>
        <w:tc>
          <w:tcPr>
            <w:tcW w:w="2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en-GB"/>
              </w:rPr>
              <w:t>TRANSCRIPT VARIANT DAT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C4386" w:rsidRPr="003C4386" w:rsidTr="00C735CA">
        <w:trPr>
          <w:gridAfter w:val="2"/>
          <w:wAfter w:w="4275" w:type="dxa"/>
          <w:trHeight w:val="255"/>
        </w:trPr>
        <w:tc>
          <w:tcPr>
            <w:tcW w:w="2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  <w:t>Target Access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  <w:t>Gene symbol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  <w:t>TVs Hit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  <w:t>Other TVs giving signal</w:t>
            </w:r>
          </w:p>
        </w:tc>
      </w:tr>
      <w:tr w:rsidR="003C4386" w:rsidRPr="003C4386" w:rsidTr="00C735CA">
        <w:trPr>
          <w:gridAfter w:val="2"/>
          <w:wAfter w:w="4275" w:type="dxa"/>
          <w:trHeight w:val="255"/>
        </w:trPr>
        <w:tc>
          <w:tcPr>
            <w:tcW w:w="2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25087.2:11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BI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001125976.1</w:t>
            </w:r>
          </w:p>
        </w:tc>
      </w:tr>
      <w:tr w:rsidR="003C4386" w:rsidRPr="003C4386" w:rsidTr="00C735CA">
        <w:trPr>
          <w:gridAfter w:val="2"/>
          <w:wAfter w:w="4275" w:type="dxa"/>
          <w:trHeight w:val="255"/>
        </w:trPr>
        <w:tc>
          <w:tcPr>
            <w:tcW w:w="2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02743.2:4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A2OX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001036035.1</w:t>
            </w:r>
          </w:p>
        </w:tc>
      </w:tr>
      <w:tr w:rsidR="003C4386" w:rsidRPr="003C4386" w:rsidTr="00C735CA">
        <w:trPr>
          <w:gridAfter w:val="2"/>
          <w:wAfter w:w="4275" w:type="dxa"/>
          <w:trHeight w:val="255"/>
        </w:trPr>
        <w:tc>
          <w:tcPr>
            <w:tcW w:w="2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001161231.1:1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LC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21052.2;NM_001085094.1</w:t>
            </w:r>
          </w:p>
        </w:tc>
      </w:tr>
      <w:tr w:rsidR="003C4386" w:rsidRPr="003C4386" w:rsidTr="00C735CA">
        <w:trPr>
          <w:gridAfter w:val="2"/>
          <w:wAfter w:w="4275" w:type="dxa"/>
          <w:trHeight w:val="255"/>
        </w:trPr>
        <w:tc>
          <w:tcPr>
            <w:tcW w:w="2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79665.2:5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IL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386" w:rsidRPr="003C4386" w:rsidRDefault="003C4386" w:rsidP="003C4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4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M_127577.3</w:t>
            </w:r>
          </w:p>
        </w:tc>
      </w:tr>
    </w:tbl>
    <w:p w:rsidR="005D2528" w:rsidRDefault="005D2528" w:rsidP="008D381B"/>
    <w:sectPr w:rsidR="005D2528" w:rsidSect="00C735CA"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386"/>
    <w:rsid w:val="003C4386"/>
    <w:rsid w:val="005D2528"/>
    <w:rsid w:val="00783C0C"/>
    <w:rsid w:val="008D381B"/>
    <w:rsid w:val="00C735CA"/>
    <w:rsid w:val="00D6615E"/>
    <w:rsid w:val="00D86361"/>
    <w:rsid w:val="00E9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438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4386"/>
    <w:rPr>
      <w:color w:val="800080"/>
      <w:u w:val="single"/>
    </w:rPr>
  </w:style>
  <w:style w:type="paragraph" w:customStyle="1" w:styleId="xl63">
    <w:name w:val="xl63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4">
    <w:name w:val="xl64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u w:val="single"/>
      <w:lang w:eastAsia="en-GB"/>
    </w:rPr>
  </w:style>
  <w:style w:type="paragraph" w:customStyle="1" w:styleId="xl66">
    <w:name w:val="xl66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u w:val="single"/>
      <w:lang w:eastAsia="en-GB"/>
    </w:rPr>
  </w:style>
  <w:style w:type="paragraph" w:customStyle="1" w:styleId="xl67">
    <w:name w:val="xl67"/>
    <w:basedOn w:val="Normal"/>
    <w:rsid w:val="003C438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474848"/>
      <w:sz w:val="20"/>
      <w:szCs w:val="20"/>
      <w:lang w:eastAsia="en-GB"/>
    </w:rPr>
  </w:style>
  <w:style w:type="paragraph" w:customStyle="1" w:styleId="xl69">
    <w:name w:val="xl69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2">
    <w:name w:val="xl72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u w:val="single"/>
      <w:lang w:eastAsia="en-GB"/>
    </w:rPr>
  </w:style>
  <w:style w:type="paragraph" w:customStyle="1" w:styleId="xl73">
    <w:name w:val="xl73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438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4386"/>
    <w:rPr>
      <w:color w:val="800080"/>
      <w:u w:val="single"/>
    </w:rPr>
  </w:style>
  <w:style w:type="paragraph" w:customStyle="1" w:styleId="xl63">
    <w:name w:val="xl63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4">
    <w:name w:val="xl64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u w:val="single"/>
      <w:lang w:eastAsia="en-GB"/>
    </w:rPr>
  </w:style>
  <w:style w:type="paragraph" w:customStyle="1" w:styleId="xl66">
    <w:name w:val="xl66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u w:val="single"/>
      <w:lang w:eastAsia="en-GB"/>
    </w:rPr>
  </w:style>
  <w:style w:type="paragraph" w:customStyle="1" w:styleId="xl67">
    <w:name w:val="xl67"/>
    <w:basedOn w:val="Normal"/>
    <w:rsid w:val="003C438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474848"/>
      <w:sz w:val="20"/>
      <w:szCs w:val="20"/>
      <w:lang w:eastAsia="en-GB"/>
    </w:rPr>
  </w:style>
  <w:style w:type="paragraph" w:customStyle="1" w:styleId="xl69">
    <w:name w:val="xl69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2">
    <w:name w:val="xl72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u w:val="single"/>
      <w:lang w:eastAsia="en-GB"/>
    </w:rPr>
  </w:style>
  <w:style w:type="paragraph" w:customStyle="1" w:styleId="xl73">
    <w:name w:val="xl73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3C4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90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962AFF</Template>
  <TotalTime>27</TotalTime>
  <Pages>1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3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</dc:creator>
  <cp:keywords/>
  <dc:description/>
  <cp:lastModifiedBy>Steve</cp:lastModifiedBy>
  <cp:revision>5</cp:revision>
  <dcterms:created xsi:type="dcterms:W3CDTF">2012-12-10T14:00:00Z</dcterms:created>
  <dcterms:modified xsi:type="dcterms:W3CDTF">2012-12-10T15:56:00Z</dcterms:modified>
</cp:coreProperties>
</file>